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A6CCB" w14:textId="7D7777A4" w:rsidR="00C33BAB" w:rsidRPr="00075200" w:rsidRDefault="00C33BAB" w:rsidP="00747214">
      <w:pPr>
        <w:spacing w:line="240" w:lineRule="auto"/>
        <w:jc w:val="left"/>
        <w:rPr>
          <w:rFonts w:ascii="Times New Roman" w:hAnsi="Times New Roman" w:cs="Times New Roman"/>
          <w:b/>
          <w:bCs/>
        </w:rPr>
      </w:pPr>
      <w:r w:rsidRPr="00075200">
        <w:rPr>
          <w:rFonts w:ascii="Times New Roman" w:hAnsi="Times New Roman" w:cs="Times New Roman"/>
          <w:b/>
          <w:bCs/>
        </w:rPr>
        <w:t xml:space="preserve">Supplementary material </w:t>
      </w:r>
      <w:r w:rsidR="00CA5540" w:rsidRPr="00075200">
        <w:rPr>
          <w:rFonts w:ascii="Times New Roman" w:hAnsi="Times New Roman" w:cs="Times New Roman"/>
          <w:b/>
          <w:bCs/>
        </w:rPr>
        <w:t>S</w:t>
      </w:r>
      <w:r w:rsidR="003719DE" w:rsidRPr="00075200">
        <w:rPr>
          <w:rFonts w:ascii="Times New Roman" w:hAnsi="Times New Roman" w:cs="Times New Roman"/>
          <w:b/>
          <w:bCs/>
        </w:rPr>
        <w:t>2</w:t>
      </w:r>
      <w:r w:rsidR="00CA5540" w:rsidRPr="00075200">
        <w:rPr>
          <w:rFonts w:ascii="Times New Roman" w:hAnsi="Times New Roman" w:cs="Times New Roman"/>
          <w:b/>
          <w:bCs/>
        </w:rPr>
        <w:t xml:space="preserve">. </w:t>
      </w:r>
      <w:bookmarkStart w:id="0" w:name="_Hlk28463932"/>
      <w:r w:rsidR="00CA5540" w:rsidRPr="00075200">
        <w:rPr>
          <w:rFonts w:ascii="Times New Roman" w:hAnsi="Times New Roman" w:cs="Times New Roman"/>
        </w:rPr>
        <w:t>Summary of winged adults sampling dates and duration</w:t>
      </w:r>
      <w:bookmarkEnd w:id="0"/>
    </w:p>
    <w:p w14:paraId="4AEC797E" w14:textId="2E5B03A9" w:rsidR="00655769" w:rsidRPr="00075200" w:rsidRDefault="00C33BAB" w:rsidP="00747214">
      <w:pPr>
        <w:spacing w:line="240" w:lineRule="auto"/>
        <w:jc w:val="left"/>
        <w:rPr>
          <w:rFonts w:ascii="Times New Roman" w:hAnsi="Times New Roman" w:cs="Times New Roman"/>
        </w:rPr>
      </w:pPr>
      <w:r w:rsidRPr="00075200">
        <w:rPr>
          <w:rFonts w:ascii="Times New Roman" w:hAnsi="Times New Roman" w:cs="Times New Roman"/>
        </w:rPr>
        <w:t xml:space="preserve">Summary of sampling </w:t>
      </w:r>
      <w:r w:rsidR="003719DE" w:rsidRPr="00075200">
        <w:rPr>
          <w:rFonts w:ascii="Times New Roman" w:hAnsi="Times New Roman" w:cs="Times New Roman"/>
        </w:rPr>
        <w:t>dates and duration using Single-headed Malaise (SM) traps</w:t>
      </w:r>
      <w:r w:rsidR="009803D9" w:rsidRPr="00075200">
        <w:rPr>
          <w:rFonts w:ascii="Times New Roman" w:hAnsi="Times New Roman" w:cs="Times New Roman"/>
        </w:rPr>
        <w:t xml:space="preserve"> and </w:t>
      </w:r>
      <w:r w:rsidR="003719DE" w:rsidRPr="00075200">
        <w:rPr>
          <w:rFonts w:ascii="Times New Roman" w:hAnsi="Times New Roman" w:cs="Times New Roman"/>
        </w:rPr>
        <w:t>Hanging Malaise (HM) traps.</w:t>
      </w:r>
      <w:r w:rsidR="00E743E2" w:rsidRPr="00075200">
        <w:rPr>
          <w:rFonts w:ascii="Times New Roman" w:hAnsi="Times New Roman" w:cs="Times New Roman"/>
        </w:rPr>
        <w:t xml:space="preserve"> Dates </w:t>
      </w:r>
      <w:bookmarkStart w:id="1" w:name="_GoBack"/>
      <w:bookmarkEnd w:id="1"/>
      <w:r w:rsidR="00483331" w:rsidRPr="00075200">
        <w:rPr>
          <w:rFonts w:ascii="Times New Roman" w:hAnsi="Times New Roman" w:cs="Times New Roman"/>
        </w:rPr>
        <w:t xml:space="preserve">(month/day) </w:t>
      </w:r>
      <w:r w:rsidR="00075200">
        <w:rPr>
          <w:rFonts w:ascii="Times New Roman" w:hAnsi="Times New Roman" w:cs="Times New Roman"/>
        </w:rPr>
        <w:t>a</w:t>
      </w:r>
      <w:r w:rsidR="00E743E2" w:rsidRPr="00075200">
        <w:rPr>
          <w:rFonts w:ascii="Times New Roman" w:hAnsi="Times New Roman" w:cs="Times New Roman"/>
        </w:rPr>
        <w:t>re shown for median da</w:t>
      </w:r>
      <w:r w:rsidR="009803D9" w:rsidRPr="00075200">
        <w:rPr>
          <w:rFonts w:ascii="Times New Roman" w:hAnsi="Times New Roman" w:cs="Times New Roman"/>
        </w:rPr>
        <w:t xml:space="preserve">tes </w:t>
      </w:r>
      <w:r w:rsidR="00655769" w:rsidRPr="00075200">
        <w:rPr>
          <w:rFonts w:ascii="Times New Roman" w:hAnsi="Times New Roman" w:cs="Times New Roman"/>
        </w:rPr>
        <w:t xml:space="preserve">in </w:t>
      </w:r>
      <w:r w:rsidR="007E03C9" w:rsidRPr="00075200">
        <w:rPr>
          <w:rFonts w:ascii="Times New Roman" w:hAnsi="Times New Roman" w:cs="Times New Roman"/>
        </w:rPr>
        <w:t xml:space="preserve">the </w:t>
      </w:r>
      <w:r w:rsidR="00655769" w:rsidRPr="00075200">
        <w:rPr>
          <w:rFonts w:ascii="Times New Roman" w:hAnsi="Times New Roman" w:cs="Times New Roman"/>
        </w:rPr>
        <w:t>respective sampling with numbers in brackets being duration in days.</w:t>
      </w:r>
      <w:r w:rsidR="009F7494" w:rsidRPr="00075200">
        <w:rPr>
          <w:rFonts w:ascii="Times New Roman" w:hAnsi="Times New Roman" w:cs="Times New Roman"/>
        </w:rPr>
        <w:t xml:space="preserve"> Asterisks indicate the sampling events that </w:t>
      </w:r>
      <w:r w:rsidR="00863DAD">
        <w:rPr>
          <w:rFonts w:ascii="Times New Roman" w:hAnsi="Times New Roman" w:cs="Times New Roman"/>
        </w:rPr>
        <w:t xml:space="preserve">were </w:t>
      </w:r>
      <w:r w:rsidR="009F7494" w:rsidRPr="00075200">
        <w:rPr>
          <w:rFonts w:ascii="Times New Roman" w:hAnsi="Times New Roman" w:cs="Times New Roman"/>
        </w:rPr>
        <w:t xml:space="preserve">randomly selected to count </w:t>
      </w:r>
      <w:proofErr w:type="spellStart"/>
      <w:r w:rsidR="009F7494" w:rsidRPr="00075200">
        <w:rPr>
          <w:rFonts w:ascii="Times New Roman" w:hAnsi="Times New Roman" w:cs="Times New Roman"/>
        </w:rPr>
        <w:t>Diptera</w:t>
      </w:r>
      <w:proofErr w:type="spellEnd"/>
      <w:r w:rsidR="007E03C9" w:rsidRPr="00075200">
        <w:rPr>
          <w:rFonts w:ascii="Times New Roman" w:hAnsi="Times New Roman" w:cs="Times New Roman"/>
        </w:rPr>
        <w:t xml:space="preserve"> abundance</w:t>
      </w:r>
      <w:r w:rsidR="00747214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1975"/>
        <w:gridCol w:w="656"/>
        <w:gridCol w:w="1157"/>
        <w:gridCol w:w="4667"/>
      </w:tblGrid>
      <w:tr w:rsidR="00AD5636" w:rsidRPr="00075200" w14:paraId="22CB132C" w14:textId="77777777" w:rsidTr="00747214">
        <w:tc>
          <w:tcPr>
            <w:tcW w:w="1975" w:type="dxa"/>
          </w:tcPr>
          <w:p w14:paraId="113EA874" w14:textId="21C21021" w:rsidR="00AD5636" w:rsidRPr="00075200" w:rsidRDefault="00AD5636" w:rsidP="00374E97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Trap orientation </w:t>
            </w:r>
          </w:p>
        </w:tc>
        <w:tc>
          <w:tcPr>
            <w:tcW w:w="0" w:type="auto"/>
          </w:tcPr>
          <w:p w14:paraId="2BD12ABB" w14:textId="62A5E60F" w:rsidR="00AD5636" w:rsidRPr="00075200" w:rsidRDefault="00AD5636" w:rsidP="00374E97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0" w:type="auto"/>
          </w:tcPr>
          <w:p w14:paraId="12611171" w14:textId="6D901A06" w:rsidR="00AD5636" w:rsidRPr="00075200" w:rsidRDefault="00AD5636" w:rsidP="00374E97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4667" w:type="dxa"/>
          </w:tcPr>
          <w:p w14:paraId="30E6D6CC" w14:textId="4CEB61C0" w:rsidR="00AD5636" w:rsidRPr="00075200" w:rsidRDefault="00AD5636" w:rsidP="00374E97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Dates </w:t>
            </w:r>
          </w:p>
        </w:tc>
      </w:tr>
      <w:tr w:rsidR="00AD5636" w:rsidRPr="00075200" w14:paraId="02FACB6A" w14:textId="77777777" w:rsidTr="00747214">
        <w:tc>
          <w:tcPr>
            <w:tcW w:w="1975" w:type="dxa"/>
          </w:tcPr>
          <w:p w14:paraId="63AB4843" w14:textId="5B27009F" w:rsidR="00AD5636" w:rsidRPr="00075200" w:rsidRDefault="00AD5636" w:rsidP="00374E97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Longitudinal (HM)</w:t>
            </w:r>
          </w:p>
        </w:tc>
        <w:tc>
          <w:tcPr>
            <w:tcW w:w="0" w:type="auto"/>
          </w:tcPr>
          <w:p w14:paraId="3D0024E8" w14:textId="35DD8F75" w:rsidR="00AD5636" w:rsidRPr="00075200" w:rsidRDefault="00AD5636" w:rsidP="00374E97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14:paraId="4994A7B4" w14:textId="42327E35" w:rsidR="00AD5636" w:rsidRPr="00075200" w:rsidRDefault="00AD5636" w:rsidP="00374E97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4667" w:type="dxa"/>
          </w:tcPr>
          <w:p w14:paraId="66F292E8" w14:textId="47404E8D" w:rsidR="00AD5636" w:rsidRPr="00075200" w:rsidRDefault="00483331" w:rsidP="00374E97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6/31 (7)</w:t>
            </w:r>
          </w:p>
        </w:tc>
      </w:tr>
      <w:tr w:rsidR="00AD5636" w:rsidRPr="00075200" w14:paraId="49887312" w14:textId="77777777" w:rsidTr="00747214">
        <w:tc>
          <w:tcPr>
            <w:tcW w:w="1975" w:type="dxa"/>
          </w:tcPr>
          <w:p w14:paraId="6A5A6205" w14:textId="5B7D8656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Longitudinal (HM)</w:t>
            </w:r>
          </w:p>
        </w:tc>
        <w:tc>
          <w:tcPr>
            <w:tcW w:w="0" w:type="auto"/>
          </w:tcPr>
          <w:p w14:paraId="286F42B8" w14:textId="11B8961E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14:paraId="4F5F62B6" w14:textId="1C97E6F4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4667" w:type="dxa"/>
          </w:tcPr>
          <w:p w14:paraId="195AC01A" w14:textId="048EA0A4" w:rsidR="00AD5636" w:rsidRPr="00075200" w:rsidRDefault="00483331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7/24 (7)</w:t>
            </w:r>
          </w:p>
        </w:tc>
      </w:tr>
      <w:tr w:rsidR="00AD5636" w:rsidRPr="00075200" w14:paraId="21B4CDD7" w14:textId="77777777" w:rsidTr="00747214">
        <w:tc>
          <w:tcPr>
            <w:tcW w:w="1975" w:type="dxa"/>
          </w:tcPr>
          <w:p w14:paraId="12B35A46" w14:textId="3D3169BC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Longitudinal (HM)</w:t>
            </w:r>
          </w:p>
        </w:tc>
        <w:tc>
          <w:tcPr>
            <w:tcW w:w="0" w:type="auto"/>
          </w:tcPr>
          <w:p w14:paraId="059AF604" w14:textId="18ABA1F7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14:paraId="24DCAEFA" w14:textId="2F680B15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August </w:t>
            </w:r>
          </w:p>
        </w:tc>
        <w:tc>
          <w:tcPr>
            <w:tcW w:w="4667" w:type="dxa"/>
          </w:tcPr>
          <w:p w14:paraId="41317726" w14:textId="5C884E61" w:rsidR="00AD5636" w:rsidRPr="00075200" w:rsidRDefault="00483331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8/24 (7)</w:t>
            </w:r>
          </w:p>
        </w:tc>
      </w:tr>
      <w:tr w:rsidR="00AD5636" w:rsidRPr="00075200" w14:paraId="63181EDA" w14:textId="77777777" w:rsidTr="00747214">
        <w:tc>
          <w:tcPr>
            <w:tcW w:w="1975" w:type="dxa"/>
          </w:tcPr>
          <w:p w14:paraId="30496D33" w14:textId="4AF8CB72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Longitudinal (HM)</w:t>
            </w:r>
          </w:p>
        </w:tc>
        <w:tc>
          <w:tcPr>
            <w:tcW w:w="0" w:type="auto"/>
          </w:tcPr>
          <w:p w14:paraId="0BEF0AEF" w14:textId="1006B146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14:paraId="6C831849" w14:textId="041AF7B5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4667" w:type="dxa"/>
          </w:tcPr>
          <w:p w14:paraId="7C47A1D3" w14:textId="06EC98EF" w:rsidR="00AD5636" w:rsidRPr="00075200" w:rsidRDefault="00483331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9/13 or 9/14 (7)</w:t>
            </w:r>
          </w:p>
        </w:tc>
      </w:tr>
      <w:tr w:rsidR="00AD5636" w:rsidRPr="00075200" w14:paraId="2F97DE61" w14:textId="77777777" w:rsidTr="00747214">
        <w:tc>
          <w:tcPr>
            <w:tcW w:w="1975" w:type="dxa"/>
          </w:tcPr>
          <w:p w14:paraId="2F646D22" w14:textId="3FC64EB6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Longitudinal (HM)</w:t>
            </w:r>
          </w:p>
        </w:tc>
        <w:tc>
          <w:tcPr>
            <w:tcW w:w="0" w:type="auto"/>
          </w:tcPr>
          <w:p w14:paraId="3ABB8652" w14:textId="7C029869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14:paraId="471CD0E1" w14:textId="7880B460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October </w:t>
            </w:r>
          </w:p>
        </w:tc>
        <w:tc>
          <w:tcPr>
            <w:tcW w:w="4667" w:type="dxa"/>
          </w:tcPr>
          <w:p w14:paraId="37862074" w14:textId="541E2063" w:rsidR="00AD5636" w:rsidRPr="00075200" w:rsidRDefault="00483331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10/28 (7)</w:t>
            </w:r>
          </w:p>
        </w:tc>
      </w:tr>
      <w:tr w:rsidR="00AD5636" w:rsidRPr="00075200" w14:paraId="2D27B746" w14:textId="77777777" w:rsidTr="00747214">
        <w:tc>
          <w:tcPr>
            <w:tcW w:w="1975" w:type="dxa"/>
          </w:tcPr>
          <w:p w14:paraId="703AF9B7" w14:textId="0BCD97F6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Longitudinal (HM)</w:t>
            </w:r>
          </w:p>
        </w:tc>
        <w:tc>
          <w:tcPr>
            <w:tcW w:w="0" w:type="auto"/>
          </w:tcPr>
          <w:p w14:paraId="218AD074" w14:textId="705BB664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</w:tcPr>
          <w:p w14:paraId="656BA610" w14:textId="2131B226" w:rsidR="00AD5636" w:rsidRPr="00075200" w:rsidRDefault="00483331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4667" w:type="dxa"/>
          </w:tcPr>
          <w:p w14:paraId="6DCEAF4B" w14:textId="03F46DCE" w:rsidR="00AD5636" w:rsidRPr="00075200" w:rsidRDefault="00483331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6/23 (7)</w:t>
            </w:r>
          </w:p>
        </w:tc>
      </w:tr>
      <w:tr w:rsidR="00AD5636" w:rsidRPr="00075200" w14:paraId="49DF6A46" w14:textId="77777777" w:rsidTr="00747214">
        <w:tc>
          <w:tcPr>
            <w:tcW w:w="1975" w:type="dxa"/>
          </w:tcPr>
          <w:p w14:paraId="67AEC8FA" w14:textId="78BBB12C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Longitudinal (HM)</w:t>
            </w:r>
          </w:p>
        </w:tc>
        <w:tc>
          <w:tcPr>
            <w:tcW w:w="0" w:type="auto"/>
          </w:tcPr>
          <w:p w14:paraId="376102C7" w14:textId="53921F76" w:rsidR="00AD5636" w:rsidRPr="00075200" w:rsidRDefault="00AD5636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</w:tcPr>
          <w:p w14:paraId="1FB44B9C" w14:textId="1AB2128E" w:rsidR="00AD5636" w:rsidRPr="00075200" w:rsidRDefault="00483331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4667" w:type="dxa"/>
          </w:tcPr>
          <w:p w14:paraId="62C565CE" w14:textId="7EF5E991" w:rsidR="00AD5636" w:rsidRPr="00075200" w:rsidRDefault="00483331" w:rsidP="00AD5636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7/23 (7); 7/28 (4) </w:t>
            </w:r>
          </w:p>
        </w:tc>
      </w:tr>
      <w:tr w:rsidR="00483331" w:rsidRPr="00075200" w14:paraId="125431EB" w14:textId="77777777" w:rsidTr="00747214">
        <w:tc>
          <w:tcPr>
            <w:tcW w:w="1975" w:type="dxa"/>
          </w:tcPr>
          <w:p w14:paraId="37EBCE32" w14:textId="5FCE6288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Longitudinal (HM)</w:t>
            </w:r>
          </w:p>
        </w:tc>
        <w:tc>
          <w:tcPr>
            <w:tcW w:w="0" w:type="auto"/>
          </w:tcPr>
          <w:p w14:paraId="6C52138D" w14:textId="177B5F7A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</w:tcPr>
          <w:p w14:paraId="23C4FBB0" w14:textId="387D2B1C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August </w:t>
            </w:r>
          </w:p>
        </w:tc>
        <w:tc>
          <w:tcPr>
            <w:tcW w:w="4667" w:type="dxa"/>
          </w:tcPr>
          <w:p w14:paraId="56F86554" w14:textId="7764B263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8/5 (10); 8/23 (3); 8/29 (4)</w:t>
            </w:r>
          </w:p>
        </w:tc>
      </w:tr>
      <w:tr w:rsidR="00483331" w:rsidRPr="00075200" w14:paraId="532B8ACB" w14:textId="77777777" w:rsidTr="00747214">
        <w:tc>
          <w:tcPr>
            <w:tcW w:w="1975" w:type="dxa"/>
          </w:tcPr>
          <w:p w14:paraId="7479D28E" w14:textId="786914A8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Longitudinal (HM)</w:t>
            </w:r>
          </w:p>
        </w:tc>
        <w:tc>
          <w:tcPr>
            <w:tcW w:w="0" w:type="auto"/>
          </w:tcPr>
          <w:p w14:paraId="008F95C3" w14:textId="74E5C752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</w:tcPr>
          <w:p w14:paraId="1F711D34" w14:textId="34EBB2E1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4667" w:type="dxa"/>
          </w:tcPr>
          <w:p w14:paraId="517A12AE" w14:textId="6CE89BAD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9/2 (4); 9/21 (7)</w:t>
            </w:r>
          </w:p>
        </w:tc>
      </w:tr>
      <w:tr w:rsidR="00483331" w:rsidRPr="00075200" w14:paraId="36F54687" w14:textId="77777777" w:rsidTr="00747214">
        <w:tc>
          <w:tcPr>
            <w:tcW w:w="1975" w:type="dxa"/>
          </w:tcPr>
          <w:p w14:paraId="47C50445" w14:textId="02AECCF9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Longitudinal (HM)</w:t>
            </w:r>
          </w:p>
        </w:tc>
        <w:tc>
          <w:tcPr>
            <w:tcW w:w="0" w:type="auto"/>
          </w:tcPr>
          <w:p w14:paraId="6C41ABCC" w14:textId="4AE93754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</w:tcPr>
          <w:p w14:paraId="2E689E0E" w14:textId="5F330171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October </w:t>
            </w:r>
          </w:p>
        </w:tc>
        <w:tc>
          <w:tcPr>
            <w:tcW w:w="4667" w:type="dxa"/>
          </w:tcPr>
          <w:p w14:paraId="7E845D1E" w14:textId="6D04B2AC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10/18 (7) </w:t>
            </w:r>
          </w:p>
        </w:tc>
      </w:tr>
      <w:tr w:rsidR="00483331" w:rsidRPr="00075200" w14:paraId="58E96C2F" w14:textId="77777777" w:rsidTr="00747214">
        <w:tc>
          <w:tcPr>
            <w:tcW w:w="1975" w:type="dxa"/>
          </w:tcPr>
          <w:p w14:paraId="007F6F7A" w14:textId="5566C781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Latera</w:t>
            </w:r>
            <w:r w:rsidR="00AC5A3D">
              <w:rPr>
                <w:rFonts w:ascii="Times New Roman" w:hAnsi="Times New Roman" w:cs="Times New Roman"/>
              </w:rPr>
              <w:t>l</w:t>
            </w:r>
            <w:r w:rsidRPr="00075200">
              <w:rPr>
                <w:rFonts w:ascii="Times New Roman" w:hAnsi="Times New Roman" w:cs="Times New Roman"/>
              </w:rPr>
              <w:t xml:space="preserve"> (SM)</w:t>
            </w:r>
          </w:p>
        </w:tc>
        <w:tc>
          <w:tcPr>
            <w:tcW w:w="0" w:type="auto"/>
          </w:tcPr>
          <w:p w14:paraId="33E440EF" w14:textId="5A4DEB35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14:paraId="569BF1B5" w14:textId="204F94E0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May </w:t>
            </w:r>
          </w:p>
        </w:tc>
        <w:tc>
          <w:tcPr>
            <w:tcW w:w="4667" w:type="dxa"/>
          </w:tcPr>
          <w:p w14:paraId="37948CC6" w14:textId="74A83A57" w:rsidR="00483331" w:rsidRPr="00075200" w:rsidRDefault="00483331" w:rsidP="00483331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5/20 (6); 5/26 (7)</w:t>
            </w:r>
            <w:r w:rsidR="00863DAD" w:rsidRPr="00075200">
              <w:rPr>
                <w:rFonts w:ascii="Times New Roman" w:hAnsi="Times New Roman" w:cs="Times New Roman"/>
              </w:rPr>
              <w:t>*</w:t>
            </w:r>
          </w:p>
        </w:tc>
      </w:tr>
      <w:tr w:rsidR="00AC5A3D" w:rsidRPr="00075200" w14:paraId="3A003B5B" w14:textId="77777777" w:rsidTr="00747214">
        <w:tc>
          <w:tcPr>
            <w:tcW w:w="1975" w:type="dxa"/>
          </w:tcPr>
          <w:p w14:paraId="269F26FE" w14:textId="5BA7FA0B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9D6B7D">
              <w:rPr>
                <w:rFonts w:ascii="Times New Roman" w:hAnsi="Times New Roman" w:cs="Times New Roman"/>
              </w:rPr>
              <w:t>Lateral (SM)</w:t>
            </w:r>
          </w:p>
        </w:tc>
        <w:tc>
          <w:tcPr>
            <w:tcW w:w="0" w:type="auto"/>
          </w:tcPr>
          <w:p w14:paraId="42A7B7D0" w14:textId="76DAEECB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14:paraId="374382BA" w14:textId="2195DDF4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June </w:t>
            </w:r>
          </w:p>
        </w:tc>
        <w:tc>
          <w:tcPr>
            <w:tcW w:w="4667" w:type="dxa"/>
          </w:tcPr>
          <w:p w14:paraId="33FADD15" w14:textId="4B479754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6/6 (13)*; 6/14 (8); 6/21 (3); 6/25 (4)*</w:t>
            </w:r>
          </w:p>
        </w:tc>
      </w:tr>
      <w:tr w:rsidR="00AC5A3D" w:rsidRPr="00075200" w14:paraId="50241D24" w14:textId="77777777" w:rsidTr="00747214">
        <w:tc>
          <w:tcPr>
            <w:tcW w:w="1975" w:type="dxa"/>
          </w:tcPr>
          <w:p w14:paraId="4FD8AAE1" w14:textId="1A1EA99E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9D6B7D">
              <w:rPr>
                <w:rFonts w:ascii="Times New Roman" w:hAnsi="Times New Roman" w:cs="Times New Roman"/>
              </w:rPr>
              <w:t>Lateral (SM)</w:t>
            </w:r>
          </w:p>
        </w:tc>
        <w:tc>
          <w:tcPr>
            <w:tcW w:w="0" w:type="auto"/>
          </w:tcPr>
          <w:p w14:paraId="4620652F" w14:textId="72992BD5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14:paraId="63D6A80B" w14:textId="0CBBCA9A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4667" w:type="dxa"/>
          </w:tcPr>
          <w:p w14:paraId="3CF9A462" w14:textId="59AE47F6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7/2 (10); 7/8 (3)*; 7/12(4); 7/22 (16)*</w:t>
            </w:r>
          </w:p>
        </w:tc>
      </w:tr>
      <w:tr w:rsidR="00AC5A3D" w:rsidRPr="00075200" w14:paraId="51081A1F" w14:textId="77777777" w:rsidTr="00747214">
        <w:tc>
          <w:tcPr>
            <w:tcW w:w="1975" w:type="dxa"/>
          </w:tcPr>
          <w:p w14:paraId="36C25075" w14:textId="1DDE019D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9D6B7D">
              <w:rPr>
                <w:rFonts w:ascii="Times New Roman" w:hAnsi="Times New Roman" w:cs="Times New Roman"/>
              </w:rPr>
              <w:t>Lateral (SM)</w:t>
            </w:r>
          </w:p>
        </w:tc>
        <w:tc>
          <w:tcPr>
            <w:tcW w:w="0" w:type="auto"/>
          </w:tcPr>
          <w:p w14:paraId="5795678D" w14:textId="44D1DBEB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14:paraId="19B27E44" w14:textId="1B58278D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August </w:t>
            </w:r>
          </w:p>
        </w:tc>
        <w:tc>
          <w:tcPr>
            <w:tcW w:w="4667" w:type="dxa"/>
          </w:tcPr>
          <w:p w14:paraId="6FA2BBB6" w14:textId="0E0B8A60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8/15 (30)*</w:t>
            </w:r>
          </w:p>
        </w:tc>
      </w:tr>
      <w:tr w:rsidR="00AC5A3D" w:rsidRPr="00075200" w14:paraId="15A04B5A" w14:textId="77777777" w:rsidTr="00747214">
        <w:tc>
          <w:tcPr>
            <w:tcW w:w="1975" w:type="dxa"/>
          </w:tcPr>
          <w:p w14:paraId="583512A8" w14:textId="717B480D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9D6B7D">
              <w:rPr>
                <w:rFonts w:ascii="Times New Roman" w:hAnsi="Times New Roman" w:cs="Times New Roman"/>
              </w:rPr>
              <w:t>Lateral (SM)</w:t>
            </w:r>
          </w:p>
        </w:tc>
        <w:tc>
          <w:tcPr>
            <w:tcW w:w="0" w:type="auto"/>
          </w:tcPr>
          <w:p w14:paraId="0719A9C0" w14:textId="1FDDA8E4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</w:tcPr>
          <w:p w14:paraId="7E91E1BE" w14:textId="53283CDA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May </w:t>
            </w:r>
          </w:p>
        </w:tc>
        <w:tc>
          <w:tcPr>
            <w:tcW w:w="4667" w:type="dxa"/>
          </w:tcPr>
          <w:p w14:paraId="3D8E42AA" w14:textId="16D9CCF9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5/14 (11); 5/27 (17)</w:t>
            </w:r>
          </w:p>
        </w:tc>
      </w:tr>
      <w:tr w:rsidR="00AC5A3D" w:rsidRPr="00075200" w14:paraId="1B2FE8EB" w14:textId="77777777" w:rsidTr="00747214">
        <w:tc>
          <w:tcPr>
            <w:tcW w:w="1975" w:type="dxa"/>
          </w:tcPr>
          <w:p w14:paraId="68AEE293" w14:textId="7C8692F7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9D6B7D">
              <w:rPr>
                <w:rFonts w:ascii="Times New Roman" w:hAnsi="Times New Roman" w:cs="Times New Roman"/>
              </w:rPr>
              <w:t>Lateral (SM)</w:t>
            </w:r>
          </w:p>
        </w:tc>
        <w:tc>
          <w:tcPr>
            <w:tcW w:w="0" w:type="auto"/>
          </w:tcPr>
          <w:p w14:paraId="183708F5" w14:textId="5C646CE8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</w:tcPr>
          <w:p w14:paraId="125F5388" w14:textId="49B3547B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June </w:t>
            </w:r>
          </w:p>
        </w:tc>
        <w:tc>
          <w:tcPr>
            <w:tcW w:w="4667" w:type="dxa"/>
          </w:tcPr>
          <w:p w14:paraId="6E14488B" w14:textId="7E84FF91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6/9 (5)*; 6/15 (7); 6/21 (4)*; 6/25 (4); 6/30 (5)</w:t>
            </w:r>
          </w:p>
        </w:tc>
      </w:tr>
      <w:tr w:rsidR="00AC5A3D" w:rsidRPr="00075200" w14:paraId="19B046F1" w14:textId="77777777" w:rsidTr="00747214">
        <w:tc>
          <w:tcPr>
            <w:tcW w:w="1975" w:type="dxa"/>
          </w:tcPr>
          <w:p w14:paraId="3222D92E" w14:textId="72D962AE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9D6B7D">
              <w:rPr>
                <w:rFonts w:ascii="Times New Roman" w:hAnsi="Times New Roman" w:cs="Times New Roman"/>
              </w:rPr>
              <w:t>Lateral (SM)</w:t>
            </w:r>
          </w:p>
        </w:tc>
        <w:tc>
          <w:tcPr>
            <w:tcW w:w="0" w:type="auto"/>
          </w:tcPr>
          <w:p w14:paraId="7DF2884F" w14:textId="5013212C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</w:tcPr>
          <w:p w14:paraId="5C642D4B" w14:textId="7FBCD1FD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4667" w:type="dxa"/>
          </w:tcPr>
          <w:p w14:paraId="0A2A73FC" w14:textId="64BE6201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7/4 (4)*; 7/9 (4); 7/13 (5); 7/17 (3); 7/21 (5); 7/24 (3)*; 7/28 (4)</w:t>
            </w:r>
          </w:p>
        </w:tc>
      </w:tr>
      <w:tr w:rsidR="00AC5A3D" w:rsidRPr="00075200" w14:paraId="20A06F54" w14:textId="77777777" w:rsidTr="00747214">
        <w:tc>
          <w:tcPr>
            <w:tcW w:w="1975" w:type="dxa"/>
          </w:tcPr>
          <w:p w14:paraId="6474B3CE" w14:textId="0A7F4BFC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9D6B7D">
              <w:rPr>
                <w:rFonts w:ascii="Times New Roman" w:hAnsi="Times New Roman" w:cs="Times New Roman"/>
              </w:rPr>
              <w:t>Lateral (SM)</w:t>
            </w:r>
          </w:p>
        </w:tc>
        <w:tc>
          <w:tcPr>
            <w:tcW w:w="0" w:type="auto"/>
          </w:tcPr>
          <w:p w14:paraId="6C22E237" w14:textId="7483825E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</w:tcPr>
          <w:p w14:paraId="114D45E7" w14:textId="09D0D8EA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 xml:space="preserve">August </w:t>
            </w:r>
          </w:p>
        </w:tc>
        <w:tc>
          <w:tcPr>
            <w:tcW w:w="4667" w:type="dxa"/>
          </w:tcPr>
          <w:p w14:paraId="5C7F7460" w14:textId="22FBAA8E" w:rsidR="00AC5A3D" w:rsidRPr="00075200" w:rsidRDefault="00AC5A3D" w:rsidP="00AC5A3D">
            <w:pPr>
              <w:jc w:val="left"/>
              <w:rPr>
                <w:rFonts w:ascii="Times New Roman" w:hAnsi="Times New Roman" w:cs="Times New Roman"/>
              </w:rPr>
            </w:pPr>
            <w:r w:rsidRPr="00075200">
              <w:rPr>
                <w:rFonts w:ascii="Times New Roman" w:hAnsi="Times New Roman" w:cs="Times New Roman"/>
              </w:rPr>
              <w:t>8/4 (10)*; 8/20 (22)*</w:t>
            </w:r>
          </w:p>
        </w:tc>
      </w:tr>
    </w:tbl>
    <w:p w14:paraId="3E01C539" w14:textId="0EEF68C7" w:rsidR="009F7494" w:rsidRPr="00075200" w:rsidRDefault="009F7494" w:rsidP="00374E97">
      <w:pPr>
        <w:jc w:val="left"/>
        <w:rPr>
          <w:rFonts w:ascii="Times New Roman" w:hAnsi="Times New Roman" w:cs="Times New Roman"/>
        </w:rPr>
      </w:pPr>
    </w:p>
    <w:p w14:paraId="5C675D74" w14:textId="6C7B58BE" w:rsidR="003719DE" w:rsidRPr="00075200" w:rsidRDefault="00E743E2" w:rsidP="00C33BAB">
      <w:pPr>
        <w:rPr>
          <w:rFonts w:ascii="Times New Roman" w:hAnsi="Times New Roman" w:cs="Times New Roman"/>
        </w:rPr>
      </w:pPr>
      <w:r w:rsidRPr="00075200">
        <w:rPr>
          <w:rFonts w:ascii="Times New Roman" w:hAnsi="Times New Roman" w:cs="Times New Roman"/>
        </w:rPr>
        <w:t xml:space="preserve"> </w:t>
      </w:r>
    </w:p>
    <w:p w14:paraId="04791DB6" w14:textId="1F800BE0" w:rsidR="003719DE" w:rsidRPr="00075200" w:rsidRDefault="003719DE" w:rsidP="00C33BAB">
      <w:pPr>
        <w:rPr>
          <w:rFonts w:ascii="Times New Roman" w:hAnsi="Times New Roman" w:cs="Times New Roman"/>
        </w:rPr>
      </w:pPr>
    </w:p>
    <w:p w14:paraId="3575782E" w14:textId="07449708" w:rsidR="008B30E0" w:rsidRPr="00075200" w:rsidRDefault="003719DE" w:rsidP="00C33BAB">
      <w:pPr>
        <w:rPr>
          <w:rFonts w:ascii="Times New Roman" w:hAnsi="Times New Roman" w:cs="Times New Roman"/>
        </w:rPr>
      </w:pPr>
      <w:r w:rsidRPr="00075200">
        <w:rPr>
          <w:rFonts w:ascii="Times New Roman" w:hAnsi="Times New Roman" w:cs="Times New Roman"/>
        </w:rPr>
        <w:t xml:space="preserve"> </w:t>
      </w:r>
    </w:p>
    <w:sectPr w:rsidR="008B30E0" w:rsidRPr="00075200" w:rsidSect="00EC02F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SwsDA1NzQwMzI3NjZU0lEKTi0uzszPAykwqwUAUHkNaSwAAAA="/>
  </w:docVars>
  <w:rsids>
    <w:rsidRoot w:val="00C33BAB"/>
    <w:rsid w:val="00075200"/>
    <w:rsid w:val="001E3442"/>
    <w:rsid w:val="003719DE"/>
    <w:rsid w:val="00374E97"/>
    <w:rsid w:val="00483331"/>
    <w:rsid w:val="00501654"/>
    <w:rsid w:val="00655769"/>
    <w:rsid w:val="006C020F"/>
    <w:rsid w:val="00747214"/>
    <w:rsid w:val="007E03C9"/>
    <w:rsid w:val="0081058D"/>
    <w:rsid w:val="00863DAD"/>
    <w:rsid w:val="009803D9"/>
    <w:rsid w:val="009F7494"/>
    <w:rsid w:val="00AC5A3D"/>
    <w:rsid w:val="00AD5636"/>
    <w:rsid w:val="00C33BAB"/>
    <w:rsid w:val="00CA5540"/>
    <w:rsid w:val="00D736A3"/>
    <w:rsid w:val="00E743E2"/>
    <w:rsid w:val="00EC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FE43E"/>
  <w15:chartTrackingRefBased/>
  <w15:docId w15:val="{AC85F0AA-D27C-443C-AD9B-5B6690E22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B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AE4319-7D12-47C9-8F35-BB151180A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Rahman Mirza</cp:lastModifiedBy>
  <cp:revision>11</cp:revision>
  <dcterms:created xsi:type="dcterms:W3CDTF">2019-12-14T12:55:00Z</dcterms:created>
  <dcterms:modified xsi:type="dcterms:W3CDTF">2021-01-14T01:34:00Z</dcterms:modified>
</cp:coreProperties>
</file>